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83B51" w:rsidRDefault="00120E0F" w:rsidP="00683B51">
      <w:pPr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t xml:space="preserve">S1 </w:t>
      </w:r>
      <w:r w:rsidR="00683B51" w:rsidRPr="00683B51">
        <w:rPr>
          <w:rFonts w:ascii="Times New Roman" w:hAnsi="Times New Roman" w:cs="Times New Roman"/>
          <w:b/>
          <w:sz w:val="24"/>
          <w:szCs w:val="20"/>
        </w:rPr>
        <w:t>Table. Population exposures of German federal states, Germany, and percentage (%) of population share</w:t>
      </w:r>
    </w:p>
    <w:p w:rsidR="00683B51" w:rsidRPr="00683B51" w:rsidRDefault="00683B51" w:rsidP="00683B51">
      <w:pPr>
        <w:rPr>
          <w:rFonts w:ascii="Times New Roman" w:hAnsi="Times New Roman" w:cs="Times New Roman"/>
          <w:b/>
          <w:sz w:val="24"/>
          <w:szCs w:val="20"/>
        </w:rPr>
      </w:pPr>
    </w:p>
    <w:tbl>
      <w:tblPr>
        <w:tblW w:w="9376" w:type="dxa"/>
        <w:tblLook w:val="04A0" w:firstRow="1" w:lastRow="0" w:firstColumn="1" w:lastColumn="0" w:noHBand="0" w:noVBand="1"/>
      </w:tblPr>
      <w:tblGrid>
        <w:gridCol w:w="1844"/>
        <w:gridCol w:w="1016"/>
        <w:gridCol w:w="1129"/>
        <w:gridCol w:w="1109"/>
        <w:gridCol w:w="566"/>
        <w:gridCol w:w="1119"/>
        <w:gridCol w:w="1109"/>
        <w:gridCol w:w="1130"/>
        <w:gridCol w:w="566"/>
      </w:tblGrid>
      <w:tr w:rsidR="00683B51" w:rsidRPr="00683B51" w:rsidTr="00683B51">
        <w:trPr>
          <w:trHeight w:val="334"/>
        </w:trPr>
        <w:tc>
          <w:tcPr>
            <w:tcW w:w="18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1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83B51" w:rsidRPr="00683B51" w:rsidRDefault="00683B51" w:rsidP="00683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1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83B51" w:rsidRPr="00683B51" w:rsidRDefault="00683B51" w:rsidP="00683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683B51" w:rsidRPr="00683B51" w:rsidRDefault="00683B51" w:rsidP="00683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83B51" w:rsidRPr="00683B51" w:rsidRDefault="00683B51" w:rsidP="00683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83B51" w:rsidRPr="00683B51" w:rsidRDefault="00683B51" w:rsidP="00683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1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 </w:t>
            </w:r>
          </w:p>
        </w:tc>
        <w:tc>
          <w:tcPr>
            <w:tcW w:w="4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683B51" w:rsidRPr="00683B51" w:rsidRDefault="00683B51" w:rsidP="00683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83B51" w:rsidRPr="00683B51" w:rsidTr="00683B51">
        <w:trPr>
          <w:trHeight w:val="334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3B51" w:rsidRPr="00683B51" w:rsidRDefault="00683B51" w:rsidP="00683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deral Stat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3B51" w:rsidRPr="00683B51" w:rsidRDefault="00683B51" w:rsidP="00683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3B51" w:rsidRPr="00683B51" w:rsidRDefault="00683B51" w:rsidP="00683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683B51" w:rsidRPr="00683B51" w:rsidRDefault="00683B51" w:rsidP="00683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59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vAlign w:val="bottom"/>
          </w:tcPr>
          <w:p w:rsidR="00683B51" w:rsidRPr="00683B51" w:rsidRDefault="00683B51" w:rsidP="00683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3B51" w:rsidRPr="00683B51" w:rsidRDefault="00683B51" w:rsidP="00683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3B51" w:rsidRPr="00683B51" w:rsidRDefault="00683B51" w:rsidP="00683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3B51" w:rsidRPr="00683B51" w:rsidRDefault="00683B51" w:rsidP="00683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B51" w:rsidRPr="00683B51" w:rsidRDefault="00683B51" w:rsidP="00683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683B51" w:rsidRPr="00683B51" w:rsidTr="00683B51">
        <w:trPr>
          <w:trHeight w:val="334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den-Württemberg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1686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8555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02419</w:t>
            </w:r>
          </w:p>
        </w:tc>
        <w:tc>
          <w:tcPr>
            <w:tcW w:w="59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vAlign w:val="bottom"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1544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8360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9904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13.4</w:t>
            </w:r>
          </w:p>
        </w:tc>
      </w:tr>
      <w:tr w:rsidR="00683B51" w:rsidRPr="00683B51" w:rsidTr="00683B51">
        <w:trPr>
          <w:trHeight w:val="334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yer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1063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229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33538</w:t>
            </w:r>
          </w:p>
        </w:tc>
        <w:tc>
          <w:tcPr>
            <w:tcW w:w="59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vAlign w:val="bottom"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15.8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0988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2306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3295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15.8</w:t>
            </w:r>
          </w:p>
        </w:tc>
      </w:tr>
      <w:tr w:rsidR="00683B51" w:rsidRPr="00683B51" w:rsidTr="00683B51">
        <w:trPr>
          <w:trHeight w:val="334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rli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307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342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66503</w:t>
            </w:r>
          </w:p>
        </w:tc>
        <w:tc>
          <w:tcPr>
            <w:tcW w:w="59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vAlign w:val="bottom"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232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193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6426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</w:tr>
      <w:tr w:rsidR="00683B51" w:rsidRPr="00683B51" w:rsidTr="00683B51">
        <w:trPr>
          <w:trHeight w:val="334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ndenburg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611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069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6811</w:t>
            </w:r>
          </w:p>
        </w:tc>
        <w:tc>
          <w:tcPr>
            <w:tcW w:w="59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vAlign w:val="bottom"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358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894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252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</w:tr>
      <w:tr w:rsidR="00683B51" w:rsidRPr="00683B51" w:rsidTr="00683B51">
        <w:trPr>
          <w:trHeight w:val="334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eme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670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395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0666</w:t>
            </w:r>
          </w:p>
        </w:tc>
        <w:tc>
          <w:tcPr>
            <w:tcW w:w="59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vAlign w:val="bottom"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610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336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947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683B51" w:rsidRPr="00683B51" w:rsidTr="00683B51">
        <w:trPr>
          <w:trHeight w:val="334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mburg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549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441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9905</w:t>
            </w:r>
          </w:p>
        </w:tc>
        <w:tc>
          <w:tcPr>
            <w:tcW w:w="59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vAlign w:val="bottom"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773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583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357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</w:tr>
      <w:tr w:rsidR="00683B51" w:rsidRPr="00683B51" w:rsidTr="00683B51">
        <w:trPr>
          <w:trHeight w:val="334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sse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0705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8404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91098</w:t>
            </w:r>
          </w:p>
        </w:tc>
        <w:tc>
          <w:tcPr>
            <w:tcW w:w="59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vAlign w:val="bottom"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0597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8058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8655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</w:tr>
      <w:tr w:rsidR="00683B51" w:rsidRPr="00683B51" w:rsidTr="00683B51">
        <w:trPr>
          <w:trHeight w:val="334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 Saxony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4981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4938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99194</w:t>
            </w:r>
          </w:p>
        </w:tc>
        <w:tc>
          <w:tcPr>
            <w:tcW w:w="59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vAlign w:val="bottom"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4526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4538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9065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</w:tc>
      </w:tr>
      <w:tr w:rsidR="00683B51" w:rsidRPr="00683B51" w:rsidTr="00683B51">
        <w:trPr>
          <w:trHeight w:val="334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cklenburg-West Pomerani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312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647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9605</w:t>
            </w:r>
          </w:p>
        </w:tc>
        <w:tc>
          <w:tcPr>
            <w:tcW w:w="59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vAlign w:val="bottom"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078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448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526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</w:tr>
      <w:tr w:rsidR="00683B51" w:rsidRPr="00683B51" w:rsidTr="00683B51">
        <w:trPr>
          <w:trHeight w:val="334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Rhine-Westphali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0093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364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37347</w:t>
            </w:r>
          </w:p>
        </w:tc>
        <w:tc>
          <w:tcPr>
            <w:tcW w:w="59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vAlign w:val="bottom"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21.6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8491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1692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0184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21.6</w:t>
            </w:r>
          </w:p>
        </w:tc>
      </w:tr>
      <w:tr w:rsidR="00683B51" w:rsidRPr="00683B51" w:rsidTr="00683B51">
        <w:trPr>
          <w:trHeight w:val="334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ineland-Palatinat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468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178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96466</w:t>
            </w:r>
          </w:p>
        </w:tc>
        <w:tc>
          <w:tcPr>
            <w:tcW w:w="59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vAlign w:val="bottom"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313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892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9206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</w:tr>
      <w:tr w:rsidR="00683B51" w:rsidRPr="00683B51" w:rsidTr="00683B51">
        <w:trPr>
          <w:trHeight w:val="334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arland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37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177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5523</w:t>
            </w:r>
          </w:p>
        </w:tc>
        <w:tc>
          <w:tcPr>
            <w:tcW w:w="59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vAlign w:val="bottom"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16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924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086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</w:tr>
      <w:tr w:rsidR="00683B51" w:rsidRPr="00683B51" w:rsidTr="00683B51">
        <w:trPr>
          <w:trHeight w:val="334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xony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312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186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64989</w:t>
            </w:r>
          </w:p>
        </w:tc>
        <w:tc>
          <w:tcPr>
            <w:tcW w:w="59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vAlign w:val="bottom"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204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055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4259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</w:tr>
      <w:tr w:rsidR="00683B51" w:rsidRPr="00683B51" w:rsidTr="00683B51">
        <w:trPr>
          <w:trHeight w:val="334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xony-Anhalt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631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158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7902</w:t>
            </w:r>
          </w:p>
        </w:tc>
        <w:tc>
          <w:tcPr>
            <w:tcW w:w="59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vAlign w:val="bottom"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800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342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143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</w:tr>
      <w:tr w:rsidR="00683B51" w:rsidRPr="00683B51" w:rsidTr="00683B51">
        <w:trPr>
          <w:trHeight w:val="334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leswig-Holstei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439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323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07625</w:t>
            </w:r>
          </w:p>
        </w:tc>
        <w:tc>
          <w:tcPr>
            <w:tcW w:w="59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vAlign w:val="bottom"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257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218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0476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</w:tr>
      <w:tr w:rsidR="00683B51" w:rsidRPr="00683B51" w:rsidTr="00683B51">
        <w:trPr>
          <w:trHeight w:val="334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uringi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269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430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7003</w:t>
            </w:r>
          </w:p>
        </w:tc>
        <w:tc>
          <w:tcPr>
            <w:tcW w:w="59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vAlign w:val="bottom"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536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723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260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3B51" w:rsidRPr="00683B51" w:rsidRDefault="00683B51" w:rsidP="00683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</w:tr>
      <w:tr w:rsidR="00683B51" w:rsidRPr="00683B51" w:rsidTr="00683B51">
        <w:trPr>
          <w:trHeight w:val="334"/>
        </w:trPr>
        <w:tc>
          <w:tcPr>
            <w:tcW w:w="18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83B51" w:rsidRPr="00683B51" w:rsidRDefault="00683B51" w:rsidP="00683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83B51" w:rsidRPr="00683B51" w:rsidRDefault="00683B51" w:rsidP="00683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4103477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83B51" w:rsidRPr="00683B51" w:rsidRDefault="00683B51" w:rsidP="00683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4213182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683B51" w:rsidRPr="00683B51" w:rsidRDefault="00683B51" w:rsidP="00683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83166594</w:t>
            </w:r>
          </w:p>
        </w:tc>
        <w:tc>
          <w:tcPr>
            <w:tcW w:w="591" w:type="dxa"/>
            <w:tcBorders>
              <w:top w:val="nil"/>
              <w:left w:val="single" w:sz="4" w:space="0" w:color="FFFFFF" w:themeColor="background1"/>
              <w:bottom w:val="single" w:sz="4" w:space="0" w:color="000000"/>
              <w:right w:val="single" w:sz="4" w:space="0" w:color="auto"/>
            </w:tcBorders>
            <w:vAlign w:val="center"/>
          </w:tcPr>
          <w:p w:rsidR="00683B51" w:rsidRPr="00683B51" w:rsidRDefault="00683B51" w:rsidP="00683B5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83B51" w:rsidRPr="00683B51" w:rsidRDefault="00683B51" w:rsidP="00683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4097477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83B51" w:rsidRPr="00683B51" w:rsidRDefault="00683B51" w:rsidP="00683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4206569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83B51" w:rsidRPr="00683B51" w:rsidRDefault="00683B51" w:rsidP="00683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B51">
              <w:rPr>
                <w:rFonts w:ascii="Times New Roman" w:hAnsi="Times New Roman" w:cs="Times New Roman"/>
                <w:sz w:val="20"/>
                <w:szCs w:val="20"/>
              </w:rPr>
              <w:t>83040470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83B51" w:rsidRPr="00683B51" w:rsidRDefault="00683B51" w:rsidP="00683B5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683B51" w:rsidRDefault="00683B51" w:rsidP="00683B51">
      <w:pPr>
        <w:rPr>
          <w:rFonts w:ascii="Times New Roman" w:hAnsi="Times New Roman" w:cs="Times New Roman"/>
          <w:sz w:val="20"/>
          <w:szCs w:val="20"/>
        </w:rPr>
      </w:pPr>
    </w:p>
    <w:p w:rsidR="00A275BC" w:rsidRDefault="00A275BC" w:rsidP="00683B51">
      <w:pPr>
        <w:rPr>
          <w:rFonts w:ascii="Times New Roman" w:hAnsi="Times New Roman" w:cs="Times New Roman"/>
          <w:sz w:val="20"/>
          <w:szCs w:val="20"/>
        </w:rPr>
      </w:pPr>
    </w:p>
    <w:p w:rsidR="00A275BC" w:rsidRDefault="00A275BC" w:rsidP="00683B51">
      <w:pPr>
        <w:rPr>
          <w:rFonts w:ascii="Times New Roman" w:hAnsi="Times New Roman" w:cs="Times New Roman"/>
          <w:sz w:val="20"/>
          <w:szCs w:val="20"/>
        </w:rPr>
      </w:pPr>
    </w:p>
    <w:p w:rsidR="00A275BC" w:rsidRDefault="00A275BC" w:rsidP="00683B51">
      <w:pPr>
        <w:rPr>
          <w:rFonts w:ascii="Times New Roman" w:hAnsi="Times New Roman" w:cs="Times New Roman"/>
          <w:sz w:val="20"/>
          <w:szCs w:val="20"/>
        </w:rPr>
      </w:pPr>
    </w:p>
    <w:p w:rsidR="00A275BC" w:rsidRDefault="00A275BC" w:rsidP="00683B51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p w:rsidR="00A275BC" w:rsidRDefault="00A275BC" w:rsidP="00683B51">
      <w:pPr>
        <w:rPr>
          <w:rFonts w:ascii="Times New Roman" w:hAnsi="Times New Roman" w:cs="Times New Roman"/>
          <w:sz w:val="20"/>
          <w:szCs w:val="20"/>
        </w:rPr>
      </w:pPr>
    </w:p>
    <w:p w:rsidR="00A275BC" w:rsidRDefault="00A275BC" w:rsidP="00683B51">
      <w:pPr>
        <w:rPr>
          <w:rFonts w:ascii="Times New Roman" w:hAnsi="Times New Roman" w:cs="Times New Roman"/>
          <w:sz w:val="20"/>
          <w:szCs w:val="20"/>
        </w:rPr>
      </w:pPr>
    </w:p>
    <w:p w:rsidR="00A275BC" w:rsidRDefault="00A275BC" w:rsidP="00683B51">
      <w:pPr>
        <w:rPr>
          <w:rFonts w:ascii="Times New Roman" w:hAnsi="Times New Roman" w:cs="Times New Roman"/>
          <w:b/>
          <w:sz w:val="20"/>
          <w:szCs w:val="20"/>
        </w:rPr>
      </w:pPr>
    </w:p>
    <w:p w:rsidR="00A275BC" w:rsidRDefault="00A275BC" w:rsidP="00683B51">
      <w:pPr>
        <w:rPr>
          <w:rFonts w:ascii="Times New Roman" w:hAnsi="Times New Roman" w:cs="Times New Roman"/>
          <w:b/>
          <w:sz w:val="20"/>
          <w:szCs w:val="20"/>
        </w:rPr>
      </w:pPr>
    </w:p>
    <w:p w:rsidR="00A275BC" w:rsidRDefault="00A275BC" w:rsidP="00683B51">
      <w:pPr>
        <w:rPr>
          <w:rFonts w:ascii="Times New Roman" w:hAnsi="Times New Roman" w:cs="Times New Roman"/>
          <w:b/>
          <w:sz w:val="20"/>
          <w:szCs w:val="20"/>
        </w:rPr>
      </w:pPr>
    </w:p>
    <w:p w:rsidR="00A275BC" w:rsidRDefault="00A275BC" w:rsidP="00683B51">
      <w:pPr>
        <w:rPr>
          <w:rFonts w:ascii="Times New Roman" w:hAnsi="Times New Roman" w:cs="Times New Roman"/>
          <w:b/>
          <w:sz w:val="20"/>
          <w:szCs w:val="20"/>
        </w:rPr>
      </w:pPr>
    </w:p>
    <w:sectPr w:rsidR="00A275B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B51"/>
    <w:rsid w:val="000E77EE"/>
    <w:rsid w:val="00120E0F"/>
    <w:rsid w:val="00250D1C"/>
    <w:rsid w:val="00683B51"/>
    <w:rsid w:val="00753C7C"/>
    <w:rsid w:val="00A275BC"/>
    <w:rsid w:val="00DB2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CFB3F7"/>
  <w15:chartTrackingRefBased/>
  <w15:docId w15:val="{995F9256-3D92-45F8-9BFF-352B63B7A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83B5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683B5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6Colorful">
    <w:name w:val="List Table 6 Colorful"/>
    <w:basedOn w:val="TableNormal"/>
    <w:uiPriority w:val="51"/>
    <w:rsid w:val="00683B5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17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or Demographic Research</Company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etti, Isabella</dc:creator>
  <cp:keywords/>
  <dc:description/>
  <cp:lastModifiedBy>Marinetti, Isabella</cp:lastModifiedBy>
  <cp:revision>2</cp:revision>
  <dcterms:created xsi:type="dcterms:W3CDTF">2023-04-03T16:09:00Z</dcterms:created>
  <dcterms:modified xsi:type="dcterms:W3CDTF">2023-04-03T1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50e7b9d-e845-4f42-933e-6110299138a6</vt:lpwstr>
  </property>
</Properties>
</file>